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5997"/>
      </w:tblGrid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be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tRNA</w:t>
            </w:r>
            <w:r>
              <w:rPr>
                <w:sz w:val="24"/>
                <w:vertAlign w:val="superscript"/>
              </w:rPr>
              <w:t>Val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AGTGTAAGTTGGGTGCTTTGTGTTAAGCTACACTCTG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hsa-miR30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GCAAACATCCGACTGAAAG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v1-miR-N367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AGCACCATCCAAAGGTCAGT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v40-miR-S1-5p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CTCATTTCAGGCCCCTCA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423-5p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GTCTCGCTCTCTGCCCCTCA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192</w:t>
            </w:r>
          </w:p>
        </w:tc>
        <w:tc>
          <w:tcPr>
            <w:tcW w:w="5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GTCAATTCATAGGT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2:41:00Z</dcterms:created>
  <dc:creator>Administrator</dc:creator>
  <dc:description/>
  <cp:keywords/>
  <dc:language>en-US</dc:language>
  <cp:lastModifiedBy>Administrator</cp:lastModifiedBy>
  <dcterms:modified xsi:type="dcterms:W3CDTF">2012-04-05T12:41:00Z</dcterms:modified>
  <cp:revision>2</cp:revision>
  <dc:subject/>
  <dc:title/>
</cp:coreProperties>
</file>